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3D822" w14:textId="77777777" w:rsidR="007812CB" w:rsidRPr="007A6EE6" w:rsidRDefault="00BC7EF7" w:rsidP="007812CB">
      <w:pPr>
        <w:rPr>
          <w:rFonts w:asciiTheme="majorBidi" w:hAnsiTheme="majorBidi" w:cstheme="majorBidi"/>
          <w:b/>
        </w:rPr>
      </w:pPr>
      <w:bookmarkStart w:id="0" w:name="_GoBack"/>
      <w:bookmarkEnd w:id="0"/>
      <w:r w:rsidRPr="007A6EE6">
        <w:rPr>
          <w:rFonts w:asciiTheme="majorBidi" w:hAnsiTheme="majorBidi" w:cstheme="majorBidi"/>
          <w:b/>
        </w:rPr>
        <w:t>Supplemental Table 1</w:t>
      </w:r>
    </w:p>
    <w:p w14:paraId="5CA76C24" w14:textId="73CC9EAA" w:rsidR="007812CB" w:rsidRPr="007A6EE6" w:rsidRDefault="00A92A57" w:rsidP="007812CB">
      <w:pPr>
        <w:rPr>
          <w:rFonts w:asciiTheme="majorBidi" w:hAnsiTheme="majorBidi" w:cstheme="majorBidi"/>
          <w:bCs/>
        </w:rPr>
      </w:pPr>
      <w:r w:rsidRPr="007A6EE6">
        <w:rPr>
          <w:rFonts w:asciiTheme="majorBidi" w:hAnsiTheme="majorBidi" w:cstheme="majorBidi"/>
          <w:bCs/>
        </w:rPr>
        <w:t>Significant</w:t>
      </w:r>
      <w:r w:rsidR="007812CB" w:rsidRPr="007A6EE6">
        <w:rPr>
          <w:rFonts w:asciiTheme="majorBidi" w:hAnsiTheme="majorBidi" w:cstheme="majorBidi"/>
          <w:bCs/>
        </w:rPr>
        <w:t xml:space="preserve"> individual permutation tests of patients’ (n=48) pre-operative scores on all tests: 11 Standard tests (Word ID, Counting, Weekdays, Months, Picture naming, Famous faces, STROOP, Reading, Calculation, </w:t>
      </w:r>
      <w:r w:rsidRPr="007A6EE6">
        <w:rPr>
          <w:rFonts w:asciiTheme="majorBidi" w:hAnsiTheme="majorBidi" w:cstheme="majorBidi"/>
          <w:bCs/>
        </w:rPr>
        <w:t xml:space="preserve">TOKEN, </w:t>
      </w:r>
      <w:r w:rsidR="007812CB" w:rsidRPr="007A6EE6">
        <w:rPr>
          <w:rFonts w:asciiTheme="majorBidi" w:hAnsiTheme="majorBidi" w:cstheme="majorBidi"/>
          <w:bCs/>
        </w:rPr>
        <w:t>PPTT), 3 Simple (SPL) and 3 Complex (CPX) app tests (Questions=Q, Requests=REQ, Comparisons=COMP)</w:t>
      </w:r>
      <w:r w:rsidRPr="007A6EE6">
        <w:rPr>
          <w:rFonts w:asciiTheme="majorBidi" w:hAnsiTheme="majorBidi" w:cstheme="majorBidi"/>
          <w:bCs/>
        </w:rPr>
        <w:t xml:space="preserve">. </w:t>
      </w:r>
      <w:r>
        <w:rPr>
          <w:rFonts w:asciiTheme="majorBidi" w:hAnsiTheme="majorBidi" w:cstheme="majorBidi"/>
          <w:bCs/>
        </w:rPr>
        <w:t>Note the high p-values, leading to the conclusion that over half of these will survive correction for multiple comparisons.</w:t>
      </w:r>
    </w:p>
    <w:p w14:paraId="56FCB843" w14:textId="1D0252DA" w:rsidR="00051506" w:rsidRDefault="007812CB" w:rsidP="00A92A57">
      <w:pPr>
        <w:rPr>
          <w:rFonts w:asciiTheme="minorHAnsi" w:hAnsiTheme="minorHAnsi" w:cstheme="minorHAnsi"/>
          <w:b/>
        </w:rPr>
      </w:pPr>
      <w:r w:rsidRPr="007A6EE6">
        <w:rPr>
          <w:rFonts w:asciiTheme="minorHAnsi" w:hAnsiTheme="minorHAnsi" w:cstheme="minorHAnsi"/>
          <w:b/>
        </w:rPr>
        <w:t xml:space="preserve"> </w:t>
      </w:r>
    </w:p>
    <w:p w14:paraId="4C323D0E" w14:textId="195424BA" w:rsidR="00A92A57" w:rsidRPr="007A6EE6" w:rsidRDefault="00EE09B0" w:rsidP="00051506">
      <w:pPr>
        <w:jc w:val="center"/>
        <w:rPr>
          <w:rFonts w:asciiTheme="minorHAnsi" w:hAnsiTheme="minorHAnsi" w:cstheme="minorHAnsi"/>
          <w:b/>
        </w:rPr>
      </w:pPr>
      <w:r w:rsidRPr="00EE09B0">
        <w:rPr>
          <w:rFonts w:asciiTheme="minorHAnsi" w:hAnsiTheme="minorHAnsi" w:cstheme="minorHAnsi"/>
          <w:b/>
          <w:noProof/>
        </w:rPr>
        <w:object w:dxaOrig="11720" w:dyaOrig="19860" w14:anchorId="18B204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0.95pt;height:611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40265372" r:id="rId5"/>
        </w:object>
      </w:r>
    </w:p>
    <w:sectPr w:rsidR="00A92A57" w:rsidRPr="007A6EE6" w:rsidSect="00701B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CB"/>
    <w:rsid w:val="00051506"/>
    <w:rsid w:val="000A38CB"/>
    <w:rsid w:val="001415FE"/>
    <w:rsid w:val="00147D6A"/>
    <w:rsid w:val="00230021"/>
    <w:rsid w:val="0035674B"/>
    <w:rsid w:val="00514888"/>
    <w:rsid w:val="006C0F5C"/>
    <w:rsid w:val="00701BC8"/>
    <w:rsid w:val="007812CB"/>
    <w:rsid w:val="007A6EE6"/>
    <w:rsid w:val="00861C8E"/>
    <w:rsid w:val="008B2D8E"/>
    <w:rsid w:val="009F5C8F"/>
    <w:rsid w:val="00A92A57"/>
    <w:rsid w:val="00B74F24"/>
    <w:rsid w:val="00BC7EF7"/>
    <w:rsid w:val="00CE6583"/>
    <w:rsid w:val="00E32834"/>
    <w:rsid w:val="00E50C45"/>
    <w:rsid w:val="00EE09B0"/>
    <w:rsid w:val="00F26A03"/>
    <w:rsid w:val="00F4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FF21731"/>
  <w15:chartTrackingRefBased/>
  <w15:docId w15:val="{D50826D9-547B-FC44-9AAC-DEA13804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2C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C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C8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0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21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92A57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5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Rapp</dc:creator>
  <cp:keywords/>
  <dc:description/>
  <cp:lastModifiedBy>Kim Final Deliverables</cp:lastModifiedBy>
  <cp:revision>4</cp:revision>
  <dcterms:created xsi:type="dcterms:W3CDTF">2025-09-14T06:46:00Z</dcterms:created>
  <dcterms:modified xsi:type="dcterms:W3CDTF">2026-05-14T04:03:00Z</dcterms:modified>
</cp:coreProperties>
</file>